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241" w:rsidRDefault="00FE5241" w:rsidP="00FE5241">
      <w:pPr>
        <w:pStyle w:val="NormalWeb"/>
        <w:ind w:left="640" w:hanging="640"/>
      </w:pPr>
      <w:r>
        <w:t>Additional file 4:</w:t>
      </w:r>
    </w:p>
    <w:p w:rsidR="00FE5241" w:rsidRDefault="00FE5241" w:rsidP="00FE5241">
      <w:pPr>
        <w:pStyle w:val="NormalWeb"/>
        <w:ind w:left="640" w:hanging="640"/>
      </w:pPr>
      <w:r>
        <w:t xml:space="preserve"> Minor allele frequencies of the SNPs significantly associated with presence of antibodies. The ratios of the minor allele frequencies of group A (Sero – negative individuals)/ group B (Sero – positive individuals) which indicate the distance or the closeness of MAFs of the two groups is also indicated.</w:t>
      </w:r>
    </w:p>
    <w:tbl>
      <w:tblPr>
        <w:tblW w:w="7791" w:type="dxa"/>
        <w:tblInd w:w="108" w:type="dxa"/>
        <w:tblLook w:val="04A0"/>
      </w:tblPr>
      <w:tblGrid>
        <w:gridCol w:w="1803"/>
        <w:gridCol w:w="2436"/>
        <w:gridCol w:w="2436"/>
        <w:gridCol w:w="1116"/>
      </w:tblGrid>
      <w:tr w:rsidR="00FE5241" w:rsidRPr="00255CCF" w:rsidTr="00814D83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Allele Frequency (MAF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5241" w:rsidRPr="00255CCF" w:rsidTr="00814D83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A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</w:tr>
      <w:tr w:rsidR="00FE5241" w:rsidRPr="00255CCF" w:rsidTr="00814D83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74639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(43.5)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(38.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4031</w:t>
            </w:r>
          </w:p>
        </w:tc>
      </w:tr>
      <w:tr w:rsidR="00FE5241" w:rsidRPr="00255CCF" w:rsidTr="00814D83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06379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 (41.3)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(37.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6216</w:t>
            </w:r>
          </w:p>
        </w:tc>
      </w:tr>
      <w:tr w:rsidR="00FE5241" w:rsidRPr="00255CCF" w:rsidTr="00814D83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06381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 (41.3)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(37.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7239</w:t>
            </w:r>
          </w:p>
        </w:tc>
      </w:tr>
      <w:tr w:rsidR="00FE5241" w:rsidRPr="00255CCF" w:rsidTr="00814D83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9718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2.17)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1.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9231</w:t>
            </w:r>
          </w:p>
        </w:tc>
      </w:tr>
      <w:tr w:rsidR="00FE5241" w:rsidRPr="00255CCF" w:rsidTr="00814D83">
        <w:trPr>
          <w:trHeight w:val="300"/>
        </w:trPr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820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(28.3)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(43.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5241" w:rsidRPr="00255CCF" w:rsidRDefault="00FE5241" w:rsidP="00814D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58</w:t>
            </w:r>
          </w:p>
        </w:tc>
      </w:tr>
    </w:tbl>
    <w:p w:rsidR="00FE5241" w:rsidRDefault="00FE5241" w:rsidP="00FE5241">
      <w:pPr>
        <w:pStyle w:val="NormalWeb"/>
        <w:ind w:left="640" w:hanging="640"/>
      </w:pPr>
    </w:p>
    <w:p w:rsidR="00205A09" w:rsidRDefault="00205A09"/>
    <w:sectPr w:rsidR="00205A09" w:rsidSect="009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FE5241"/>
    <w:rsid w:val="001A3F35"/>
    <w:rsid w:val="00205A09"/>
    <w:rsid w:val="00986F53"/>
    <w:rsid w:val="00A972B2"/>
    <w:rsid w:val="00FE52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524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3358</cp:lastModifiedBy>
  <cp:revision>2</cp:revision>
  <dcterms:created xsi:type="dcterms:W3CDTF">2018-02-20T05:59:00Z</dcterms:created>
  <dcterms:modified xsi:type="dcterms:W3CDTF">2018-12-12T04:01:00Z</dcterms:modified>
</cp:coreProperties>
</file>